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77D" w:rsidRDefault="0044377D" w:rsidP="0044377D">
      <w:pPr>
        <w:suppressLineNumbers/>
        <w:spacing w:line="360" w:lineRule="auto"/>
        <w:rPr>
          <w:rFonts w:ascii="Arial" w:hAnsi="Arial" w:cs="Arial" w:hint="eastAsia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Arial" w:hAnsi="Arial" w:cs="Arial" w:hint="eastAsia"/>
          <w:b/>
          <w:bCs/>
          <w:color w:val="000000"/>
          <w:sz w:val="20"/>
          <w:szCs w:val="20"/>
        </w:rPr>
        <w:t>1  The</w:t>
      </w:r>
      <w:proofErr w:type="gramEnd"/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TCGA patients barcode for 482 LUSC samples </w:t>
      </w:r>
    </w:p>
    <w:tbl>
      <w:tblPr>
        <w:tblW w:w="83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1"/>
        <w:gridCol w:w="1275"/>
        <w:gridCol w:w="1395"/>
        <w:gridCol w:w="1365"/>
        <w:gridCol w:w="1470"/>
        <w:gridCol w:w="1440"/>
      </w:tblGrid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0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578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8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581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ind w:firstLineChars="100" w:firstLine="160"/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0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2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578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8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8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A5EL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0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408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578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8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673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A5EM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0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408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A5DI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8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673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A5EN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472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094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8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4WN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1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559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094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8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5GW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1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5595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8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AS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1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9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ASB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2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9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ASD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2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1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A5C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ASI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24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18-341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5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1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3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ASJ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2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1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3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AAS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2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101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3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259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2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59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4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260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7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59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6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260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8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59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8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260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4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8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59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8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260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5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62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8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59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3-458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260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49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108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59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413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3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4B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578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6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413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3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3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4B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1-578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60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414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3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9-504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4B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695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6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A47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3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257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4ZJ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69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6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A47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3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257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4ZK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69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6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A56U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4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258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5DR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69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461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30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24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3394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5D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0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50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9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392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A62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0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50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9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566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838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0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513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59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567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83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0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620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710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6143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lastRenderedPageBreak/>
              <w:t>TCGA-58-838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0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702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845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664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839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0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22-547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702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845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677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839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702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845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677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839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702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4-A5IX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6773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83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378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765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A46J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B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378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765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A46K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G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379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765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A46L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5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H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41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8115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A46M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2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I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413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811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8-A46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0-271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512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J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7-413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811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L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684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F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P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3-A56V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M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684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H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QQ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3765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N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684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9-559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QR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376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P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684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617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0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376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R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13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656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0Z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376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6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S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13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656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1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376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6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T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14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679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1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6025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6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U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14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69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1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6-602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V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14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69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1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1-407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6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W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33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69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3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1-408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6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3-A5MY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33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69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5B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1-408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7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2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33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7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683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1-686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7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3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4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84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776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2-762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7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3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746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84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776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2-780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7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4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795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776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2-781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7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4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04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796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2-781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04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A4ED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2-781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5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2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05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A4EE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162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802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3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07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0-A59Q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589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802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3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07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2-734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5898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lastRenderedPageBreak/>
              <w:t>TCGA-66-278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3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07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2-734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6545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3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27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2-806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6546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A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3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27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2-806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22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B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3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28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2-806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22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8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C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4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28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703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223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9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D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4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35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755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579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9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H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4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35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794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58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9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I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4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35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803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58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A53J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4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35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849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730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9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J1-A4AH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4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35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849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73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79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3-A4E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5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35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A4VJ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82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6-280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3-A52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5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47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A5I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7823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775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A-A44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5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48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4-A5I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082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77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A-A7SW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815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58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6-754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083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775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F-A52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FZ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58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6-754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201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825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K-A5CT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58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6-816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304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825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K-A5CT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66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6-817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305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A59I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K-A5CX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866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6-A4JK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307</w:t>
            </w: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8-A59J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K-A5D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CL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6-A4JL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A-AB4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K-A5D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CN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745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0-672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K-A7XE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JB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80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44377D" w:rsidTr="00E26E84">
        <w:trPr>
          <w:trHeight w:val="240"/>
        </w:trPr>
        <w:tc>
          <w:tcPr>
            <w:tcW w:w="140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0-672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8-802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7-A5GB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5-A4JC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6-830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377D" w:rsidRDefault="0044377D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</w:tbl>
    <w:p w:rsidR="00CB7178" w:rsidRDefault="00CB7178">
      <w:bookmarkStart w:id="0" w:name="_GoBack"/>
      <w:bookmarkEnd w:id="0"/>
    </w:p>
    <w:sectPr w:rsidR="00CB71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77D"/>
    <w:rsid w:val="0044377D"/>
    <w:rsid w:val="0047260B"/>
    <w:rsid w:val="00930067"/>
    <w:rsid w:val="00CB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05T02:50:00Z</dcterms:created>
  <dcterms:modified xsi:type="dcterms:W3CDTF">2020-08-05T02:50:00Z</dcterms:modified>
</cp:coreProperties>
</file>